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94"/>
        <w:gridCol w:w="1922"/>
        <w:gridCol w:w="1944"/>
        <w:gridCol w:w="1894"/>
        <w:gridCol w:w="1922"/>
        <w:gridCol w:w="1894"/>
      </w:tblGrid>
      <w:tr w:rsidR="00E151D7" w:rsidTr="002B6557">
        <w:trPr>
          <w:trHeight w:val="252"/>
        </w:trPr>
        <w:tc>
          <w:tcPr>
            <w:tcW w:w="114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E151D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202DA1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S1</w:t>
            </w:r>
            <w:r w:rsidRPr="00E151D7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:</w:t>
            </w:r>
            <w:r w:rsidRPr="00E151D7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_GoBack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R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95% CI) of sensitivity analysis for rs11614913 and rs2910164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bookmarkEnd w:id="0"/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xcluding literature </w:t>
            </w: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T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CC</w:t>
            </w:r>
          </w:p>
        </w:tc>
        <w:tc>
          <w:tcPr>
            <w:tcW w:w="19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T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CC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ne by o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l for rs116149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(0.85-0.99)0.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3)0.8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0.99)0.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3-1.02)0.9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4-0.97)0.50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u 20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(0.85-1.00)0.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4)0.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1.00)0.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3-1.03)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84-0.99)0.43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an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(0.85-0.99)0.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5)0.8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0.99)0.5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3-1.03)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3-0.97)0.42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ffman 20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4(0.86-1.01)0.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4)0.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1.00)0.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3)0.9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(0.85-0.99)0.92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rivastava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(0.85-0.99)0.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4)0.9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0.99)0.5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1.00)0.5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4-0.97)0.46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n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(0.85-1.01)0.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4)0.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0.99)0.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3-1.02)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84-0.98)0.43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(0.85-1.00)0.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4)0.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0.99)0.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3-1.02)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85-0.98)0.51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ou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3-0.98)0.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1-1.03)0.9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91-0.99)0.6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1.01)0.9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3-0.97)0.41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Qi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84-0.99)0.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2-1.04)0.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91-0.99)0.5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2-1.02)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3-0.97)0.51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tucci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83-0.99)0.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1-1.04)0.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91-0.99)0.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2-1.02)0.8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3-0.97)0.43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u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3-0.98)0.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1-1.03)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91-0.98)0.7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1-1.01)0.9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83-0.97)0.46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n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(0.85-1.00)0.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3-1.04)0.8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2-0.99)0.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3-1.02)0.9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84-0.98)0.41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xcluding literature </w:t>
            </w: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C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GG</w:t>
            </w:r>
          </w:p>
        </w:tc>
        <w:tc>
          <w:tcPr>
            <w:tcW w:w="19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G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GG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ne by o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R (95% CI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l for rs2910164</w:t>
            </w: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9(0.75-1.05)0.03</w:t>
            </w:r>
          </w:p>
        </w:tc>
        <w:tc>
          <w:tcPr>
            <w:tcW w:w="19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(0.95-1.07)0.41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4(0.88-1.01)0.04</w:t>
            </w: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89-1.04)0.06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6(0.73-1.01)0.03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u 20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(0.82-1.04)0.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(0.93-1.08)0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(0.86-1.01)0.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87-1.04)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(0.67-1.00)0.02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u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8(0.72-1.07)0.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(0.95-1.08)0.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88-1.02)0.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1-1.01)0.0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5(0.70-1.03)0.02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rystian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(0.79-1.09)0.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(0.92-1.04)0.9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(0.87-1.00)0.0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4(0.88-1.01)0.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80-1.04)0.05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an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5(0.69-1.03)0.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(0.94-1.07)0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(0.86-1.01)0.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89-1.04)0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(0.68-1.01)0.04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rivastava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76-1.07)0.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(0.95-1.07)0.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88-1.02)0.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0-1.01)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7(0.74-1.02)0.03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tucci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5(0.70-1.01)0.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(0.95-1.09)0.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1-1.03)0.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(0.94-1.06)0.4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3(0.68-1.01)0.12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u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6(0.71-1.05)0.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(0.94-1.07)0.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(0.86-1.01)0.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87-1.04)0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3(0.69-1.00)0.02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u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(0.76-1.09)0.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(0.95-1.08)0.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88-1.02)0.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89-1.05)0.0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7(0.74-1.04)0.03</w:t>
            </w:r>
          </w:p>
        </w:tc>
      </w:tr>
      <w:tr w:rsidR="00E151D7" w:rsidRP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P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151D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uo</w:t>
            </w:r>
            <w:proofErr w:type="spellEnd"/>
            <w:r w:rsidRPr="00E151D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P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151D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(0.82-1.09)0.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P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151D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2(0.95-1.08)0.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P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151D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90-1.03)0.0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P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151D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(0.90-1.05)0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P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151D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(0.77-1.04)0.08</w:t>
            </w:r>
          </w:p>
        </w:tc>
      </w:tr>
      <w:tr w:rsidR="00E151D7" w:rsidTr="004F37F0">
        <w:trPr>
          <w:trHeight w:val="252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strello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8(0.74-1.05)0.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(0.95-1.07)0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4(0.88-1.01)0.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(0.89-1.04)0.0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5(0.72-1.00)0.02</w:t>
            </w:r>
          </w:p>
        </w:tc>
      </w:tr>
      <w:tr w:rsidR="00E151D7" w:rsidTr="004F37F0">
        <w:trPr>
          <w:trHeight w:val="252"/>
        </w:trPr>
        <w:tc>
          <w:tcPr>
            <w:tcW w:w="57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P-value of Q-test for heterogeneity test.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151D7" w:rsidRDefault="00E151D7" w:rsidP="004F37F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:rsidR="00B72849" w:rsidRPr="00E151D7" w:rsidRDefault="00B72849"/>
    <w:sectPr w:rsidR="00B72849" w:rsidRPr="00E151D7" w:rsidSect="00E151D7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193" w:rsidRDefault="00204193" w:rsidP="00305D00">
      <w:r>
        <w:separator/>
      </w:r>
    </w:p>
  </w:endnote>
  <w:endnote w:type="continuationSeparator" w:id="0">
    <w:p w:rsidR="00204193" w:rsidRDefault="00204193" w:rsidP="00305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193" w:rsidRDefault="00204193" w:rsidP="00305D00">
      <w:r>
        <w:separator/>
      </w:r>
    </w:p>
  </w:footnote>
  <w:footnote w:type="continuationSeparator" w:id="0">
    <w:p w:rsidR="00204193" w:rsidRDefault="00204193" w:rsidP="00305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558"/>
    <w:rsid w:val="00202DA1"/>
    <w:rsid w:val="00204193"/>
    <w:rsid w:val="00305D00"/>
    <w:rsid w:val="00B00FB1"/>
    <w:rsid w:val="00B72849"/>
    <w:rsid w:val="00D743FB"/>
    <w:rsid w:val="00E151D7"/>
    <w:rsid w:val="00F5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5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5D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5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5D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5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5D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5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5D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4</cp:revision>
  <dcterms:created xsi:type="dcterms:W3CDTF">2011-04-02T04:56:00Z</dcterms:created>
  <dcterms:modified xsi:type="dcterms:W3CDTF">2011-04-03T13:43:00Z</dcterms:modified>
</cp:coreProperties>
</file>